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FC61" w14:textId="102CB3BE" w:rsidR="00B16759" w:rsidRPr="0014391D" w:rsidRDefault="0014391D" w:rsidP="00753EB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4391D">
        <w:rPr>
          <w:rFonts w:ascii="Times New Roman" w:hAnsi="Times New Roman" w:cs="Times New Roman"/>
          <w:b/>
          <w:bCs/>
          <w:sz w:val="28"/>
          <w:szCs w:val="28"/>
        </w:rPr>
        <w:t>Additional information</w:t>
      </w:r>
    </w:p>
    <w:p w14:paraId="1A17269D" w14:textId="77777777" w:rsidR="00267DF6" w:rsidRDefault="00267DF6" w:rsidP="00753EB5">
      <w:pPr>
        <w:widowControl/>
        <w:rPr>
          <w:rFonts w:ascii="Times New Roman" w:hAnsi="Times New Roman" w:cs="Times New Roman"/>
          <w:color w:val="242021"/>
          <w:sz w:val="24"/>
          <w:szCs w:val="24"/>
        </w:rPr>
      </w:pPr>
      <w:r w:rsidRPr="00055994">
        <w:rPr>
          <w:rFonts w:ascii="Times New Roman" w:hAnsi="Times New Roman" w:cs="Times New Roman"/>
          <w:color w:val="242021"/>
          <w:sz w:val="24"/>
          <w:szCs w:val="24"/>
        </w:rPr>
        <w:t>This appendix has been provided by the authors to give readers additional information about their work.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</w:p>
    <w:p w14:paraId="05312031" w14:textId="77777777" w:rsidR="00267DF6" w:rsidRDefault="00267DF6" w:rsidP="00753EB5">
      <w:pPr>
        <w:widowControl/>
        <w:rPr>
          <w:rFonts w:ascii="Times New Roman" w:hAnsi="Times New Roman" w:cs="Times New Roman"/>
          <w:color w:val="242021"/>
          <w:sz w:val="24"/>
          <w:szCs w:val="24"/>
        </w:rPr>
      </w:pPr>
    </w:p>
    <w:p w14:paraId="48ACB265" w14:textId="77777777" w:rsidR="00267DF6" w:rsidRPr="00055994" w:rsidRDefault="00267DF6" w:rsidP="00753EB5">
      <w:pPr>
        <w:widowControl/>
        <w:rPr>
          <w:rFonts w:ascii="Times New Roman" w:hAnsi="Times New Roman" w:cs="Times New Roman"/>
          <w:color w:val="242021"/>
          <w:sz w:val="24"/>
          <w:szCs w:val="24"/>
        </w:rPr>
      </w:pPr>
    </w:p>
    <w:p w14:paraId="117BB444" w14:textId="77777777" w:rsidR="001D0694" w:rsidRPr="001D0694" w:rsidRDefault="001D0694" w:rsidP="00753EB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43920905"/>
      <w:r w:rsidRPr="001D069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covered COVID-19 Patients with Recurrent Viral RNA Positive Exhibit Lower Anti-RBD Antibodies</w:t>
      </w:r>
      <w:bookmarkEnd w:id="0"/>
    </w:p>
    <w:p w14:paraId="2444A82E" w14:textId="49A6724C" w:rsidR="00267DF6" w:rsidRPr="001D0694" w:rsidRDefault="00267DF6" w:rsidP="00753EB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8F4BE3B" w14:textId="77777777" w:rsidR="00267DF6" w:rsidRDefault="00267DF6" w:rsidP="00753EB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3D4C9F" w14:textId="64D0A0CA" w:rsidR="001D0694" w:rsidRPr="001D0694" w:rsidRDefault="001D0694" w:rsidP="00753EB5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Bingfe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Yali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Wanyi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Rong Li, </w:t>
      </w:r>
      <w:bookmarkStart w:id="1" w:name="_Hlk40196351"/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Zhangpi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</w:t>
      </w:r>
      <w:bookmarkEnd w:id="1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Xiaofan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Yuejun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Xilo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g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Mingkai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Lingzhai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o, Fan Zou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Yiwen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Ting Pan, </w:t>
      </w:r>
      <w:proofErr w:type="spellStart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>Junsong</w:t>
      </w:r>
      <w:proofErr w:type="spellEnd"/>
      <w:r w:rsidRPr="001D06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ang, Xu Zhang, Fei Xiao, Fang Li, Kai Deng and Hui Zhang</w:t>
      </w:r>
    </w:p>
    <w:p w14:paraId="6032CF3F" w14:textId="4F1A6FBC" w:rsidR="00267DF6" w:rsidRPr="001D0694" w:rsidRDefault="00267DF6" w:rsidP="00753EB5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A917654" w14:textId="49753E65" w:rsidR="00267DF6" w:rsidRPr="00267DF6" w:rsidRDefault="00267DF6"/>
    <w:p w14:paraId="31E78647" w14:textId="77777777" w:rsidR="00267DF6" w:rsidRDefault="00267DF6"/>
    <w:p w14:paraId="0A4AAA4F" w14:textId="77777777" w:rsidR="002A70F5" w:rsidRPr="002A70F5" w:rsidRDefault="002A70F5" w:rsidP="002A70F5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2A70F5">
        <w:rPr>
          <w:rFonts w:ascii="Times New Roman" w:hAnsi="Times New Roman" w:cs="Times New Roman"/>
          <w:b/>
          <w:sz w:val="28"/>
          <w:szCs w:val="28"/>
        </w:rPr>
        <w:t>Table of Contents</w:t>
      </w:r>
    </w:p>
    <w:p w14:paraId="0AB5CCE1" w14:textId="40AB22B9" w:rsidR="00CB4B0D" w:rsidRDefault="002A70F5">
      <w:pPr>
        <w:pStyle w:val="TOC2"/>
        <w:rPr>
          <w:rFonts w:asciiTheme="minorHAnsi" w:eastAsiaTheme="minorEastAsia" w:hAnsiTheme="minorHAnsi" w:cstheme="minorBidi"/>
          <w:kern w:val="2"/>
          <w:sz w:val="21"/>
        </w:rPr>
      </w:pPr>
      <w:r w:rsidRPr="002A70F5">
        <w:rPr>
          <w:sz w:val="28"/>
          <w:szCs w:val="28"/>
        </w:rPr>
        <w:fldChar w:fldCharType="begin"/>
      </w:r>
      <w:r w:rsidRPr="002A70F5">
        <w:rPr>
          <w:sz w:val="28"/>
          <w:szCs w:val="28"/>
        </w:rPr>
        <w:instrText xml:space="preserve"> TOC \o "1-3" \h \z \u </w:instrText>
      </w:r>
      <w:r w:rsidRPr="002A70F5">
        <w:rPr>
          <w:sz w:val="28"/>
          <w:szCs w:val="28"/>
        </w:rPr>
        <w:fldChar w:fldCharType="separate"/>
      </w:r>
      <w:hyperlink w:anchor="_Toc47277228" w:history="1">
        <w:r w:rsidR="00CB4B0D" w:rsidRPr="00BF43BE">
          <w:rPr>
            <w:rStyle w:val="a8"/>
            <w:rFonts w:eastAsia="TimesNewRomanPSMT"/>
            <w:b/>
            <w:bCs/>
          </w:rPr>
          <w:t>Materials and Methods</w:t>
        </w:r>
        <w:r w:rsidR="00CB4B0D">
          <w:rPr>
            <w:webHidden/>
          </w:rPr>
          <w:tab/>
        </w:r>
        <w:r w:rsidR="00CB4B0D">
          <w:rPr>
            <w:webHidden/>
          </w:rPr>
          <w:fldChar w:fldCharType="begin"/>
        </w:r>
        <w:r w:rsidR="00CB4B0D">
          <w:rPr>
            <w:webHidden/>
          </w:rPr>
          <w:instrText xml:space="preserve"> PAGEREF _Toc47277228 \h </w:instrText>
        </w:r>
        <w:r w:rsidR="00CB4B0D">
          <w:rPr>
            <w:webHidden/>
          </w:rPr>
        </w:r>
        <w:r w:rsidR="00CB4B0D">
          <w:rPr>
            <w:webHidden/>
          </w:rPr>
          <w:fldChar w:fldCharType="separate"/>
        </w:r>
        <w:r w:rsidR="00CB4B0D">
          <w:rPr>
            <w:webHidden/>
          </w:rPr>
          <w:t>2</w:t>
        </w:r>
        <w:r w:rsidR="00CB4B0D">
          <w:rPr>
            <w:webHidden/>
          </w:rPr>
          <w:fldChar w:fldCharType="end"/>
        </w:r>
      </w:hyperlink>
    </w:p>
    <w:p w14:paraId="7B81961F" w14:textId="28EA6466" w:rsidR="00CB4B0D" w:rsidRDefault="008947B7">
      <w:pPr>
        <w:pStyle w:val="TOC2"/>
        <w:rPr>
          <w:rFonts w:asciiTheme="minorHAnsi" w:eastAsiaTheme="minorEastAsia" w:hAnsiTheme="minorHAnsi" w:cstheme="minorBidi"/>
          <w:kern w:val="2"/>
          <w:sz w:val="21"/>
        </w:rPr>
      </w:pPr>
      <w:hyperlink w:anchor="_Toc47277229" w:history="1">
        <w:r w:rsidR="00CB4B0D" w:rsidRPr="00BF43BE">
          <w:rPr>
            <w:rStyle w:val="a8"/>
            <w:rFonts w:eastAsia="TimesNewRomanPSMT"/>
            <w:b/>
            <w:bCs/>
          </w:rPr>
          <w:t>Supplementary Figure</w:t>
        </w:r>
        <w:r w:rsidR="00CB4B0D">
          <w:rPr>
            <w:webHidden/>
          </w:rPr>
          <w:tab/>
        </w:r>
        <w:r w:rsidR="00CB4B0D">
          <w:rPr>
            <w:webHidden/>
          </w:rPr>
          <w:fldChar w:fldCharType="begin"/>
        </w:r>
        <w:r w:rsidR="00CB4B0D">
          <w:rPr>
            <w:webHidden/>
          </w:rPr>
          <w:instrText xml:space="preserve"> PAGEREF _Toc47277229 \h </w:instrText>
        </w:r>
        <w:r w:rsidR="00CB4B0D">
          <w:rPr>
            <w:webHidden/>
          </w:rPr>
        </w:r>
        <w:r w:rsidR="00CB4B0D">
          <w:rPr>
            <w:webHidden/>
          </w:rPr>
          <w:fldChar w:fldCharType="separate"/>
        </w:r>
        <w:r w:rsidR="00CB4B0D">
          <w:rPr>
            <w:webHidden/>
          </w:rPr>
          <w:t>5</w:t>
        </w:r>
        <w:r w:rsidR="00CB4B0D">
          <w:rPr>
            <w:webHidden/>
          </w:rPr>
          <w:fldChar w:fldCharType="end"/>
        </w:r>
      </w:hyperlink>
    </w:p>
    <w:p w14:paraId="5D185A3C" w14:textId="356920EB" w:rsidR="002A70F5" w:rsidRPr="002A70F5" w:rsidRDefault="002A70F5">
      <w:pPr>
        <w:rPr>
          <w:sz w:val="28"/>
          <w:szCs w:val="28"/>
        </w:rPr>
      </w:pPr>
      <w:r w:rsidRPr="002A70F5">
        <w:rPr>
          <w:sz w:val="28"/>
          <w:szCs w:val="28"/>
        </w:rPr>
        <w:fldChar w:fldCharType="end"/>
      </w:r>
    </w:p>
    <w:p w14:paraId="62B080B7" w14:textId="77777777" w:rsidR="0034154D" w:rsidRDefault="0034154D">
      <w:pPr>
        <w:widowControl/>
        <w:jc w:val="left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br w:type="page"/>
      </w:r>
    </w:p>
    <w:p w14:paraId="2C5D716E" w14:textId="04E51057" w:rsidR="0014391D" w:rsidRPr="00CA7992" w:rsidRDefault="0014391D" w:rsidP="0014391D">
      <w:pPr>
        <w:pStyle w:val="a7"/>
        <w:widowControl/>
        <w:spacing w:line="360" w:lineRule="auto"/>
        <w:ind w:firstLineChars="0" w:firstLine="0"/>
        <w:jc w:val="left"/>
        <w:outlineLvl w:val="1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bookmarkStart w:id="2" w:name="_Toc47277228"/>
      <w:r w:rsidRPr="00181502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lastRenderedPageBreak/>
        <w:t xml:space="preserve">Materials and </w:t>
      </w:r>
      <w:r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Methods</w:t>
      </w:r>
      <w:bookmarkEnd w:id="2"/>
    </w:p>
    <w:p w14:paraId="17D5443B" w14:textId="77777777" w:rsidR="0014391D" w:rsidRPr="000F1267" w:rsidRDefault="0014391D" w:rsidP="0014391D">
      <w:pPr>
        <w:spacing w:line="480" w:lineRule="auto"/>
        <w:ind w:firstLine="420"/>
        <w:rPr>
          <w:rFonts w:ascii="Times New Roman" w:hAnsi="Times New Roman" w:cs="Times New Roman"/>
          <w:b/>
          <w:color w:val="242021"/>
          <w:sz w:val="28"/>
          <w:szCs w:val="28"/>
        </w:rPr>
      </w:pPr>
      <w:r w:rsidRPr="000F1267">
        <w:rPr>
          <w:rFonts w:ascii="Times New Roman" w:hAnsi="Times New Roman" w:cs="Times New Roman"/>
          <w:b/>
          <w:color w:val="242021"/>
          <w:sz w:val="28"/>
          <w:szCs w:val="28"/>
        </w:rPr>
        <w:t>Study Oversight</w:t>
      </w:r>
    </w:p>
    <w:p w14:paraId="6BA758E8" w14:textId="0F5CF742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0830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study included a cohort of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47</w:t>
      </w:r>
      <w:r w:rsidRPr="000830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COVID-19 patients admitted to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Guangzhou Eighth People’s Hospital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or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h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Fifth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Affiliated Hospital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of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Sun Yat-</w:t>
      </w:r>
      <w:proofErr w:type="spellStart"/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sen</w:t>
      </w:r>
      <w:proofErr w:type="spellEnd"/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University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, and the study was approved by the internal review board (IRB) of both hospitals</w:t>
      </w:r>
      <w:r w:rsidRPr="000830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 w:rsidRPr="00C8365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ll patients were diagnosed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s </w:t>
      </w:r>
      <w:r w:rsidRPr="00C83659">
        <w:rPr>
          <w:rFonts w:ascii="Times New Roman" w:eastAsia="TimesNewRomanPSMT" w:hAnsi="Times New Roman" w:cs="Times New Roman"/>
          <w:kern w:val="0"/>
          <w:sz w:val="28"/>
          <w:szCs w:val="28"/>
        </w:rPr>
        <w:t>COVID-19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C8365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with laboratory-confirmed </w:t>
      </w:r>
      <w:r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>positive respiratory RT-PCR test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They were </w:t>
      </w:r>
      <w:r w:rsidRPr="00C8365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discharged after meeting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requirement of </w:t>
      </w:r>
      <w:r w:rsidRPr="00C83659">
        <w:rPr>
          <w:rFonts w:ascii="Times New Roman" w:eastAsia="TimesNewRomanPSMT" w:hAnsi="Times New Roman" w:cs="Times New Roman"/>
          <w:kern w:val="0"/>
          <w:sz w:val="28"/>
          <w:szCs w:val="28"/>
        </w:rPr>
        <w:t>effective national treatment standards</w:t>
      </w:r>
      <w:r w:rsidR="00153F6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nd </w:t>
      </w:r>
      <w:r w:rsidR="001E2F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dditional </w:t>
      </w:r>
      <w:r w:rsidR="00153F60" w:rsidRPr="00153F60">
        <w:rPr>
          <w:rFonts w:ascii="Times New Roman" w:eastAsia="TimesNewRomanPSMT" w:hAnsi="Times New Roman" w:cs="Times New Roman"/>
          <w:kern w:val="0"/>
          <w:sz w:val="28"/>
          <w:szCs w:val="28"/>
        </w:rPr>
        <w:t>two-week quarantine</w:t>
      </w:r>
      <w:r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>. The discharge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criteria of the recovered patients included: </w:t>
      </w:r>
      <w:proofErr w:type="spellStart"/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h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aemodynamically</w:t>
      </w:r>
      <w:proofErr w:type="spellEnd"/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stable and afebrile for longer than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3 days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>, respiratory symptoms significantly improved, and significant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>absorption of pulmonary lesions of chest CT imaging, and at least consecutive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negative RNA test results for 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two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part from each other by 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over a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24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>hour</w:t>
      </w:r>
      <w:r w:rsidR="005152A8" w:rsidRPr="009F6AAF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E01A8E">
        <w:rPr>
          <w:rFonts w:ascii="Times New Roman" w:eastAsia="TimesNewRomanPSMT" w:hAnsi="Times New Roman" w:cs="Times New Roman"/>
          <w:kern w:val="0"/>
          <w:sz w:val="28"/>
          <w:szCs w:val="28"/>
        </w:rPr>
        <w:t>interval</w:t>
      </w:r>
      <w:r w:rsidR="005152A8" w:rsidRPr="00FE3AF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on nasopharyngeal and oropharyngeal swabs, and no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concurrent acute medical issues requiring transfer to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2554A6">
        <w:rPr>
          <w:rFonts w:ascii="Times New Roman" w:eastAsia="TimesNewRomanPSMT" w:hAnsi="Times New Roman" w:cs="Times New Roman"/>
          <w:kern w:val="0"/>
          <w:sz w:val="28"/>
          <w:szCs w:val="28"/>
        </w:rPr>
        <w:t>another medical facility</w:t>
      </w:r>
      <w:r w:rsidR="005152A8" w:rsidRPr="00472FC4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ll </w:t>
      </w:r>
      <w:r w:rsidR="007F74DA">
        <w:rPr>
          <w:rFonts w:ascii="Times New Roman" w:eastAsia="TimesNewRomanPSMT" w:hAnsi="Times New Roman" w:cs="Times New Roman"/>
          <w:kern w:val="0"/>
          <w:sz w:val="28"/>
          <w:szCs w:val="28"/>
        </w:rPr>
        <w:t>recovered</w:t>
      </w:r>
      <w:r w:rsidR="007F74DA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>patients were followed-up for at least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wo additional weeks after </w:t>
      </w:r>
      <w:r w:rsidR="0055045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viral</w:t>
      </w:r>
      <w:r w:rsidR="0055045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5045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shedding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 w:rsidR="005152A8" w:rsidRPr="00FE3AF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During this follow-up, </w:t>
      </w:r>
      <w:r w:rsidR="005152A8" w:rsidRPr="009B5925">
        <w:rPr>
          <w:rFonts w:ascii="Times New Roman" w:eastAsia="TimesNewRomanPSMT" w:hAnsi="Times New Roman" w:cs="Times New Roman"/>
          <w:kern w:val="0"/>
          <w:sz w:val="28"/>
          <w:szCs w:val="28"/>
        </w:rPr>
        <w:t>t</w:t>
      </w:r>
      <w:r w:rsidR="005152A8" w:rsidRPr="004B65C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he RP patients were confirmed by </w:t>
      </w:r>
      <w:r w:rsidR="005152A8" w:rsidRPr="00BF4CD5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3 repeat </w:t>
      </w:r>
      <w:r w:rsidR="005152A8" w:rsidRPr="004B65C8">
        <w:rPr>
          <w:rFonts w:ascii="Times New Roman" w:eastAsia="TimesNewRomanPSMT" w:hAnsi="Times New Roman" w:cs="Times New Roman"/>
          <w:kern w:val="0"/>
          <w:sz w:val="28"/>
          <w:szCs w:val="28"/>
        </w:rPr>
        <w:t>re-detected positive of RT-PCR tests in nasopharyngeal and anal specimens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.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BF4CD5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n additional RT-PCR test was performed using a kit from a different manufacturer and the results were also positive for all patients. 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he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RP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patients 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>re-admitted to hospital for further medical observation and close contacts were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3109C1">
        <w:rPr>
          <w:rFonts w:ascii="Times New Roman" w:eastAsia="TimesNewRomanPSMT" w:hAnsi="Times New Roman" w:cs="Times New Roman"/>
          <w:kern w:val="0"/>
          <w:sz w:val="28"/>
          <w:szCs w:val="28"/>
        </w:rPr>
        <w:t>also followed-up.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0E0AB572" w14:textId="77777777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4BDF7EF3" w14:textId="77777777" w:rsidR="0014391D" w:rsidRPr="00FB6016" w:rsidRDefault="0014391D" w:rsidP="0014391D">
      <w:pPr>
        <w:spacing w:line="480" w:lineRule="auto"/>
        <w:ind w:firstLine="420"/>
        <w:rPr>
          <w:rFonts w:ascii="Times New Roman" w:hAnsi="Times New Roman" w:cs="Times New Roman"/>
          <w:b/>
          <w:color w:val="242021"/>
          <w:sz w:val="28"/>
          <w:szCs w:val="28"/>
        </w:rPr>
      </w:pPr>
      <w:r w:rsidRPr="00FB6016">
        <w:rPr>
          <w:rFonts w:ascii="Times New Roman" w:hAnsi="Times New Roman" w:cs="Times New Roman"/>
          <w:b/>
          <w:color w:val="242021"/>
          <w:sz w:val="28"/>
          <w:szCs w:val="28"/>
        </w:rPr>
        <w:t>ELISA</w:t>
      </w:r>
    </w:p>
    <w:p w14:paraId="58161461" w14:textId="77777777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bookmarkStart w:id="3" w:name="_Hlk43885116"/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recombinant His-tagged N of SARS-CoV-2 was expressed in </w:t>
      </w:r>
      <w:r w:rsidRPr="00651FC0">
        <w:rPr>
          <w:rFonts w:ascii="Times New Roman" w:eastAsia="TimesNewRomanPSMT" w:hAnsi="Times New Roman" w:cs="Times New Roman"/>
          <w:i/>
          <w:iCs/>
          <w:kern w:val="0"/>
          <w:sz w:val="28"/>
          <w:szCs w:val="28"/>
        </w:rPr>
        <w:t>E. coli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by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pE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28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a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expression system. </w:t>
      </w:r>
      <w:bookmarkEnd w:id="3"/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RBD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(amino acids 31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8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-54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0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)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, HR1-HR2 (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amino acid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892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-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1195) and M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of SARS-CoV-2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with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His-tag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w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ere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expressed by a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HEK293FT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cells.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His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>-tagged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proteins 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w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ere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pplied to a Ni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conjugated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agarose bead column (GE)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for purification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. The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the proteins were suspended in PBS buffer and the concentration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146488">
        <w:rPr>
          <w:rFonts w:ascii="Times New Roman" w:eastAsia="TimesNewRomanPSMT" w:hAnsi="Times New Roman" w:cs="Times New Roman"/>
          <w:kern w:val="0"/>
          <w:sz w:val="28"/>
          <w:szCs w:val="28"/>
        </w:rPr>
        <w:t>was measured by the Bradford method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Full length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His-tagged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 (40592-V08H) was </w:t>
      </w:r>
      <w:r w:rsidRPr="009E617E">
        <w:rPr>
          <w:rFonts w:ascii="Times New Roman" w:eastAsia="TimesNewRomanPSMT" w:hAnsi="Times New Roman" w:cs="Times New Roman"/>
          <w:kern w:val="0"/>
          <w:sz w:val="28"/>
          <w:szCs w:val="28"/>
        </w:rPr>
        <w:t>purchased from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38508A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Sino Biological Inc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nd </w:t>
      </w:r>
      <w:r w:rsidRPr="00651FC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His-tagged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E (DRA33) was </w:t>
      </w:r>
      <w:r w:rsidRPr="009E617E">
        <w:rPr>
          <w:rFonts w:ascii="Times New Roman" w:eastAsia="TimesNewRomanPSMT" w:hAnsi="Times New Roman" w:cs="Times New Roman"/>
          <w:kern w:val="0"/>
          <w:sz w:val="28"/>
          <w:szCs w:val="28"/>
        </w:rPr>
        <w:t>purchased from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proofErr w:type="spellStart"/>
      <w:r>
        <w:rPr>
          <w:rFonts w:ascii="Times New Roman" w:eastAsia="TimesNewRomanPSMT" w:hAnsi="Times New Roman" w:cs="Times New Roman"/>
          <w:kern w:val="0"/>
          <w:sz w:val="28"/>
          <w:szCs w:val="28"/>
        </w:rPr>
        <w:t>Novoprotein</w:t>
      </w:r>
      <w:proofErr w:type="spellEnd"/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</w:p>
    <w:p w14:paraId="6218C0DA" w14:textId="77777777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ARS-CoV-2 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RBD, HR1-HR2, 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>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>M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or 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>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protei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(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5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proofErr w:type="spellStart"/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μg</w:t>
      </w:r>
      <w:proofErr w:type="spellEnd"/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/ml)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w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ere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coated on a </w:t>
      </w:r>
      <w:r w:rsidRPr="00445085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Costar </w:t>
      </w:r>
      <w:proofErr w:type="spellStart"/>
      <w:r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 w:rsidRPr="00445085">
        <w:rPr>
          <w:rFonts w:ascii="Times New Roman" w:eastAsia="TimesNewRomanPSMT" w:hAnsi="Times New Roman" w:cs="Times New Roman"/>
          <w:kern w:val="0"/>
          <w:sz w:val="28"/>
          <w:szCs w:val="28"/>
        </w:rPr>
        <w:t>tripwell</w:t>
      </w:r>
      <w:r w:rsidRPr="00A81580">
        <w:rPr>
          <w:rFonts w:ascii="Times New Roman" w:eastAsia="TimesNewRomanPSMT" w:hAnsi="Times New Roman" w:cs="Times New Roman"/>
          <w:kern w:val="0"/>
          <w:sz w:val="28"/>
          <w:szCs w:val="28"/>
          <w:vertAlign w:val="superscript"/>
        </w:rPr>
        <w:t>TM</w:t>
      </w:r>
      <w:proofErr w:type="spellEnd"/>
      <w:r w:rsidRPr="00445085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Microplate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4 °C</w:t>
      </w:r>
      <w:r w:rsidRPr="0078002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overnigh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(50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μ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l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/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well)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The plates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wer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blocked with 5% no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fat milk in PBS for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wo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hour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s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t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37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°C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subsequently were </w:t>
      </w:r>
      <w:r w:rsidRPr="00265C66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washed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hre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ime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265C66">
        <w:rPr>
          <w:rFonts w:ascii="Times New Roman" w:eastAsia="TimesNewRomanPSMT" w:hAnsi="Times New Roman" w:cs="Times New Roman"/>
          <w:kern w:val="0"/>
          <w:sz w:val="28"/>
          <w:szCs w:val="28"/>
        </w:rPr>
        <w:t>with PBS containing 0.1% v/v Tween-20 (PB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Pr="00265C66">
        <w:rPr>
          <w:rFonts w:ascii="Times New Roman" w:eastAsia="TimesNewRomanPSMT" w:hAnsi="Times New Roman" w:cs="Times New Roman"/>
          <w:kern w:val="0"/>
          <w:sz w:val="28"/>
          <w:szCs w:val="28"/>
        </w:rPr>
        <w:t>T)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followed by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incubation with serial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10-fold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diluted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plasma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from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recovered COVID-19 patients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in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PBS-T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for 1 hour at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37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°C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(</w:t>
      </w:r>
      <w:r w:rsidRPr="00A81580">
        <w:rPr>
          <w:rFonts w:ascii="Times New Roman" w:eastAsia="TimesNewRomanPSMT" w:hAnsi="Times New Roman" w:cs="Times New Roman"/>
          <w:kern w:val="0"/>
          <w:sz w:val="28"/>
          <w:szCs w:val="28"/>
        </w:rPr>
        <w:t>Plasma from healthy donor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 w:rsidRPr="00A8158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was used as a negative control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)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After thre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washe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with PBS-T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A 1: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100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00 dilutio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of horseradish peroxidase (HRP)-conjugated goat anti-human IgG antibody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(</w:t>
      </w:r>
      <w:r w:rsidRPr="00A51EBA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SSA002-1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38508A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Sino Biological Inc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) or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HRP-conjugated goat anti-human Ig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M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antibody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(</w:t>
      </w:r>
      <w:r w:rsidRPr="00A51EBA">
        <w:rPr>
          <w:rFonts w:ascii="Times New Roman" w:eastAsia="TimesNewRomanPSMT" w:hAnsi="Times New Roman" w:cs="Times New Roman"/>
          <w:kern w:val="0"/>
          <w:sz w:val="28"/>
          <w:szCs w:val="28"/>
        </w:rPr>
        <w:t>A18841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Invitrogen)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was added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for 1 hour at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37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°C.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The plates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wer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then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washed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four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times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lastRenderedPageBreak/>
        <w:t>with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4F7E4B">
        <w:rPr>
          <w:rFonts w:ascii="Times New Roman" w:eastAsia="TimesNewRomanPSMT" w:hAnsi="Times New Roman" w:cs="Times New Roman"/>
          <w:kern w:val="0"/>
          <w:sz w:val="28"/>
          <w:szCs w:val="28"/>
        </w:rPr>
        <w:t>PB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-T, followed by adding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100 μ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l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of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tetramethylbenzidine (TMB) substrate (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Invitrogen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) at room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temperature in the dark. After 1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0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minutes, the reaction was stopped with 100 μ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l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2 M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H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  <w:vertAlign w:val="subscript"/>
        </w:rPr>
        <w:t>2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>SO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  <w:vertAlign w:val="subscript"/>
        </w:rPr>
        <w:t>4</w:t>
      </w:r>
      <w:r w:rsidRPr="001669D0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solution. The absorbance was measured at 450 nm. </w:t>
      </w:r>
    </w:p>
    <w:p w14:paraId="6AAB4F72" w14:textId="77777777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35E33A56" w14:textId="77777777" w:rsidR="0014391D" w:rsidRPr="00FB6016" w:rsidRDefault="0014391D" w:rsidP="0014391D">
      <w:pPr>
        <w:spacing w:line="480" w:lineRule="auto"/>
        <w:ind w:firstLine="420"/>
        <w:rPr>
          <w:rFonts w:ascii="Times New Roman" w:hAnsi="Times New Roman" w:cs="Times New Roman"/>
          <w:b/>
          <w:color w:val="242021"/>
          <w:sz w:val="28"/>
          <w:szCs w:val="28"/>
        </w:rPr>
      </w:pPr>
      <w:r w:rsidRPr="00FB6016">
        <w:rPr>
          <w:rFonts w:ascii="Times New Roman" w:hAnsi="Times New Roman" w:cs="Times New Roman"/>
          <w:b/>
          <w:color w:val="242021"/>
          <w:sz w:val="28"/>
          <w:szCs w:val="28"/>
        </w:rPr>
        <w:t>Statistical analysis</w:t>
      </w:r>
    </w:p>
    <w:p w14:paraId="6941CE54" w14:textId="5BDE5B48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>A statistical analysis was performed using PRISM version 7.0. All of the statistical tests were two</w:t>
      </w:r>
      <w:r w:rsidR="0055045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5045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ailed</w:t>
      </w:r>
      <w:r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>, and significant differences were considered at p &lt; 0.05. Continuous variables were evaluated using Mann-Whitney U test or unpaired 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>test. Spearman’s correlation to assess the relatio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ships</w:t>
      </w:r>
      <w:r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between continuous variables.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1C956B99" w14:textId="77777777" w:rsidR="0014391D" w:rsidRDefault="0014391D" w:rsidP="0014391D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2B4D8275" w14:textId="77777777" w:rsidR="0014391D" w:rsidRPr="00D67679" w:rsidRDefault="0014391D" w:rsidP="0014391D">
      <w:pPr>
        <w:spacing w:line="480" w:lineRule="auto"/>
        <w:ind w:firstLine="420"/>
        <w:rPr>
          <w:rFonts w:ascii="Times New Roman" w:hAnsi="Times New Roman" w:cs="Times New Roman"/>
          <w:b/>
          <w:color w:val="242021"/>
          <w:sz w:val="28"/>
          <w:szCs w:val="28"/>
        </w:rPr>
      </w:pPr>
      <w:r w:rsidRPr="00D67679">
        <w:rPr>
          <w:rFonts w:ascii="Times New Roman" w:hAnsi="Times New Roman" w:cs="Times New Roman"/>
          <w:b/>
          <w:color w:val="242021"/>
          <w:sz w:val="28"/>
          <w:szCs w:val="28"/>
        </w:rPr>
        <w:t>Study approval</w:t>
      </w:r>
    </w:p>
    <w:p w14:paraId="58F46E6E" w14:textId="00E26F13" w:rsidR="00753EB5" w:rsidRDefault="0014391D" w:rsidP="00721956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>The study was performed in accordance with Good Clinical Practice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>and the Declaration of Helsinki principles for ethical research. The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>study protocol was approved by the Institutional Review Board of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Guangzhou Eighth People’s Hospital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>(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Guangzhou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>, China)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nd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he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Fifth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Affiliated Hospital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of</w:t>
      </w:r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Sun Yat-</w:t>
      </w:r>
      <w:proofErr w:type="spellStart"/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>sen</w:t>
      </w:r>
      <w:proofErr w:type="spellEnd"/>
      <w:r w:rsidRPr="008A5DBA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University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(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Zhuhai</w:t>
      </w:r>
      <w:r w:rsidRPr="0021322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China).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ll patients </w:t>
      </w:r>
      <w:r w:rsidRPr="00376041">
        <w:rPr>
          <w:rFonts w:ascii="Times New Roman" w:eastAsia="TimesNewRomanPSMT" w:hAnsi="Times New Roman" w:cs="Times New Roman"/>
          <w:kern w:val="0"/>
          <w:sz w:val="28"/>
          <w:szCs w:val="28"/>
        </w:rPr>
        <w:t>provided writte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376041">
        <w:rPr>
          <w:rFonts w:ascii="Times New Roman" w:eastAsia="TimesNewRomanPSMT" w:hAnsi="Times New Roman" w:cs="Times New Roman"/>
          <w:kern w:val="0"/>
          <w:sz w:val="28"/>
          <w:szCs w:val="28"/>
        </w:rPr>
        <w:t>informed consent for their participation in the study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</w:p>
    <w:p w14:paraId="09CBD5F1" w14:textId="77777777" w:rsidR="00721956" w:rsidRDefault="00721956" w:rsidP="00721956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</w:p>
    <w:p w14:paraId="3032DE5B" w14:textId="77777777" w:rsidR="00AF0599" w:rsidRDefault="00AF0599">
      <w:pPr>
        <w:widowControl/>
        <w:jc w:val="left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bookmarkStart w:id="4" w:name="_Toc47277229"/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br w:type="page"/>
      </w:r>
    </w:p>
    <w:p w14:paraId="46DD709D" w14:textId="7DC9579B" w:rsidR="0034154D" w:rsidRPr="00B1360A" w:rsidRDefault="0034154D" w:rsidP="0034154D">
      <w:pPr>
        <w:pStyle w:val="a7"/>
        <w:widowControl/>
        <w:spacing w:line="360" w:lineRule="auto"/>
        <w:ind w:firstLineChars="0" w:firstLine="0"/>
        <w:jc w:val="left"/>
        <w:outlineLvl w:val="1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bookmarkStart w:id="5" w:name="_GoBack"/>
      <w:bookmarkEnd w:id="5"/>
      <w:r w:rsidRPr="00B1360A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lastRenderedPageBreak/>
        <w:t>Supplementary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Figure</w:t>
      </w:r>
      <w:bookmarkEnd w:id="4"/>
    </w:p>
    <w:p w14:paraId="383622B5" w14:textId="4D659C73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</w:p>
    <w:p w14:paraId="4E2FD6BF" w14:textId="7AA71FAC" w:rsidR="00223789" w:rsidRDefault="00591F24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b/>
          <w:bCs/>
          <w:noProof/>
          <w:kern w:val="0"/>
          <w:sz w:val="28"/>
          <w:szCs w:val="28"/>
        </w:rPr>
        <w:drawing>
          <wp:inline distT="0" distB="0" distL="0" distR="0" wp14:anchorId="27A0B781" wp14:editId="121E4ACA">
            <wp:extent cx="5312649" cy="2348807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08" cy="2361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DE5445" w14:textId="1885B89F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upplementary Figure S1</w:t>
      </w:r>
      <w:r w:rsidRPr="006200E7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. 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D</w:t>
      </w:r>
      <w:r w:rsidRPr="008649A3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emographic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 and d</w:t>
      </w:r>
      <w:r w:rsidRPr="008649A3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isease duration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 of s</w:t>
      </w:r>
      <w:r w:rsidRPr="008649A3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tudy participant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.</w:t>
      </w:r>
      <w:r w:rsidRPr="00FD2023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 </w:t>
      </w:r>
      <w:r w:rsidRPr="007C6E0A"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a</w:t>
      </w:r>
      <w:r w:rsidRPr="00FD202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Characteristics of enrolled patients with COVID-19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. 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Disease durations (</w:t>
      </w:r>
      <w:r w:rsidR="005152A8" w:rsidRPr="005152A8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b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) and </w:t>
      </w:r>
      <w:r w:rsidR="005152A8"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ges 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(</w:t>
      </w:r>
      <w:r w:rsidR="005152A8" w:rsidRPr="005152A8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c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) </w:t>
      </w:r>
      <w:r w:rsidR="005152A8"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of 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recovered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patients 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are compared between PRN and RP</w:t>
      </w:r>
      <w:r w:rsidR="005152A8"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patients. P value was</w:t>
      </w:r>
      <w:r w:rsidR="005152A8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="005152A8"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>calculated using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5152A8"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>two tailed unpaired Student’s</w:t>
      </w:r>
      <w:r w:rsidR="005152A8" w:rsidRPr="00C33983">
        <w:rPr>
          <w:rFonts w:ascii="Times New Roman" w:eastAsia="TimesNewRomanPSMT" w:hAnsi="Times New Roman" w:cs="Times New Roman"/>
          <w:i/>
          <w:iCs/>
          <w:kern w:val="0"/>
          <w:sz w:val="28"/>
          <w:szCs w:val="28"/>
        </w:rPr>
        <w:t xml:space="preserve"> </w:t>
      </w:r>
      <w:r w:rsidR="005152A8"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>t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="005152A8"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>test.</w:t>
      </w:r>
      <w:r w:rsidR="005152A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5F539EBA" w14:textId="7CAAF003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2799D0AC" w14:textId="77777777" w:rsidR="00D820CB" w:rsidRDefault="00D820CB">
      <w:pPr>
        <w:widowControl/>
        <w:jc w:val="left"/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br w:type="page"/>
      </w:r>
    </w:p>
    <w:p w14:paraId="44C68F96" w14:textId="1292DFA1" w:rsidR="00223789" w:rsidRPr="00B1360A" w:rsidRDefault="00223789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27828D7F" wp14:editId="578E1B4A">
            <wp:extent cx="5251349" cy="2205029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89" cy="2214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FD203C" w14:textId="4AF54239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upplementary Figure 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2. 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d</w:t>
      </w:r>
      <w:r w:rsidRPr="006B7EF5">
        <w:rPr>
          <w:rFonts w:ascii="Times New Roman" w:eastAsia="TimesNewRomanPSMT" w:hAnsi="Times New Roman" w:cs="Times New Roman"/>
          <w:kern w:val="0"/>
          <w:sz w:val="28"/>
          <w:szCs w:val="28"/>
        </w:rPr>
        <w:t>etection rates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of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IgG (left panel)</w:t>
      </w:r>
      <w:r w:rsidRPr="00F45BD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nd IgM (right panel)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o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SARS-Co</w:t>
      </w:r>
      <w:r w:rsidR="00303CE9"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V-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2 proteins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in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47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COVID-19 patien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plasma</w:t>
      </w:r>
      <w:r w:rsidRPr="00AC0BC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303CE9" w:rsidRPr="00C83A2F">
        <w:rPr>
          <w:rFonts w:ascii="Times New Roman" w:eastAsia="TimesNewRomanPSMT" w:hAnsi="Times New Roman" w:cs="Times New Roman"/>
          <w:kern w:val="0"/>
          <w:sz w:val="28"/>
          <w:szCs w:val="28"/>
        </w:rPr>
        <w:t>at the</w:t>
      </w:r>
      <w:r w:rsidR="00303CE9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303CE9" w:rsidRPr="00C83A2F">
        <w:rPr>
          <w:rFonts w:ascii="Times New Roman" w:eastAsia="TimesNewRomanPSMT" w:hAnsi="Times New Roman" w:cs="Times New Roman"/>
          <w:kern w:val="0"/>
          <w:sz w:val="28"/>
          <w:szCs w:val="28"/>
        </w:rPr>
        <w:t>convalescent period</w:t>
      </w:r>
      <w:r w:rsidR="007F74DA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re shown. </w:t>
      </w:r>
    </w:p>
    <w:p w14:paraId="7ACA6F64" w14:textId="409D032E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55BCA472" w14:textId="77777777" w:rsidR="00D820CB" w:rsidRDefault="00D820CB">
      <w:pPr>
        <w:widowControl/>
        <w:jc w:val="left"/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br w:type="page"/>
      </w:r>
    </w:p>
    <w:p w14:paraId="628FD46D" w14:textId="7754AD9A" w:rsidR="00223789" w:rsidRDefault="005152A8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58205978" wp14:editId="3C963E2F">
            <wp:extent cx="5288988" cy="24760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047" cy="24807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20481D" w14:textId="78270128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upplementary Figure 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3.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Kinetics of binding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IgG targeting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RBD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, HR1-HR2, N, M and E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protein in </w:t>
      </w:r>
      <w:r w:rsidR="00550458">
        <w:rPr>
          <w:rFonts w:ascii="Times New Roman" w:eastAsia="TimesNewRomanPSMT" w:hAnsi="Times New Roman" w:cs="Times New Roman"/>
          <w:kern w:val="0"/>
          <w:sz w:val="28"/>
          <w:szCs w:val="28"/>
        </w:rPr>
        <w:t>8</w:t>
      </w:r>
      <w:r w:rsidR="00550458"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RP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patien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plasma</w:t>
      </w:r>
      <w:r w:rsidRPr="00AC0BC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303CE9" w:rsidRPr="00C83A2F">
        <w:rPr>
          <w:rFonts w:ascii="Times New Roman" w:eastAsia="TimesNewRomanPSMT" w:hAnsi="Times New Roman" w:cs="Times New Roman"/>
          <w:kern w:val="0"/>
          <w:sz w:val="28"/>
          <w:szCs w:val="28"/>
        </w:rPr>
        <w:t>at the convalescent period</w:t>
      </w:r>
      <w:r w:rsidR="007F74DA"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AC0BC8">
        <w:rPr>
          <w:rFonts w:ascii="Times New Roman" w:eastAsia="TimesNewRomanPSMT" w:hAnsi="Times New Roman" w:cs="Times New Roman"/>
          <w:kern w:val="0"/>
          <w:sz w:val="28"/>
          <w:szCs w:val="28"/>
        </w:rPr>
        <w:t>are shown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.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487B52E2" w14:textId="3A5D318C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432EE75C" w14:textId="77777777" w:rsidR="00D820CB" w:rsidRDefault="00D820CB">
      <w:pPr>
        <w:widowControl/>
        <w:jc w:val="left"/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br w:type="page"/>
      </w:r>
    </w:p>
    <w:p w14:paraId="2442AD2A" w14:textId="6A5F00A9" w:rsidR="00223789" w:rsidRDefault="005152A8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7B7EB2E4" wp14:editId="4CD73166">
            <wp:extent cx="5289859" cy="356989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092" cy="3582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27737B" w14:textId="5E5E0F3F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upplementary Figure 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4.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Kinetics of binding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IgM targeting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RBD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,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, HR1-HR2 and N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protein in </w:t>
      </w:r>
      <w:r w:rsidR="00550458">
        <w:rPr>
          <w:rFonts w:ascii="Times New Roman" w:eastAsia="TimesNewRomanPSMT" w:hAnsi="Times New Roman" w:cs="Times New Roman"/>
          <w:kern w:val="0"/>
          <w:sz w:val="28"/>
          <w:szCs w:val="28"/>
        </w:rPr>
        <w:t>8</w:t>
      </w:r>
      <w:r w:rsidR="00550458"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RP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patient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plasma</w:t>
      </w:r>
      <w:r w:rsidRPr="00AC0BC8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303CE9" w:rsidRPr="00C83A2F">
        <w:rPr>
          <w:rFonts w:ascii="Times New Roman" w:eastAsia="TimesNewRomanPSMT" w:hAnsi="Times New Roman" w:cs="Times New Roman"/>
          <w:kern w:val="0"/>
          <w:sz w:val="28"/>
          <w:szCs w:val="28"/>
        </w:rPr>
        <w:t>at the convalescent period</w:t>
      </w:r>
      <w:r w:rsidR="007F74DA"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AC0BC8">
        <w:rPr>
          <w:rFonts w:ascii="Times New Roman" w:eastAsia="TimesNewRomanPSMT" w:hAnsi="Times New Roman" w:cs="Times New Roman"/>
          <w:kern w:val="0"/>
          <w:sz w:val="28"/>
          <w:szCs w:val="28"/>
        </w:rPr>
        <w:t>are shown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.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0A860530" w14:textId="18780354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049A8261" w14:textId="77777777" w:rsidR="00D820CB" w:rsidRDefault="00D820CB">
      <w:pPr>
        <w:widowControl/>
        <w:jc w:val="left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kern w:val="0"/>
          <w:sz w:val="28"/>
          <w:szCs w:val="28"/>
        </w:rPr>
        <w:br w:type="page"/>
      </w:r>
    </w:p>
    <w:p w14:paraId="7A0B64B0" w14:textId="0A2D0269" w:rsidR="00223789" w:rsidRDefault="00C2477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34D1040C" wp14:editId="6C68C130">
            <wp:extent cx="5283389" cy="156149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99" cy="1574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1AB33" w14:textId="5D6905C8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upplementary Figure 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5.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N</w:t>
      </w:r>
      <w:r w:rsidRPr="00370191">
        <w:rPr>
          <w:rFonts w:ascii="Times New Roman" w:eastAsia="TimesNewRomanPSMT" w:hAnsi="Times New Roman" w:cs="Times New Roman"/>
          <w:kern w:val="0"/>
          <w:sz w:val="28"/>
          <w:szCs w:val="28"/>
        </w:rPr>
        <w:t>ormalized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OD450 nm</w:t>
      </w:r>
      <w:r w:rsidRPr="0037019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values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of t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he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anti-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SARS-CoV-2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IgM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o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, HR1-HR2 and N are compared between NRP and RP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patients. P value was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>calculated using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>two tailed</w:t>
      </w:r>
      <w:r w:rsidR="007E2F2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7E2F2B"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>unpaired Student’s</w:t>
      </w:r>
      <w:r w:rsidR="007E2F2B" w:rsidRPr="00C33983">
        <w:rPr>
          <w:rFonts w:ascii="Times New Roman" w:eastAsia="TimesNewRomanPSMT" w:hAnsi="Times New Roman" w:cs="Times New Roman"/>
          <w:i/>
          <w:iCs/>
          <w:kern w:val="0"/>
          <w:sz w:val="28"/>
          <w:szCs w:val="28"/>
        </w:rPr>
        <w:t xml:space="preserve"> </w:t>
      </w:r>
      <w:r w:rsidR="007E2F2B"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>t</w:t>
      </w:r>
      <w:r w:rsidR="007E2F2B">
        <w:rPr>
          <w:rFonts w:ascii="Times New Roman" w:eastAsia="TimesNewRomanPSMT" w:hAnsi="Times New Roman" w:cs="Times New Roman"/>
          <w:kern w:val="0"/>
          <w:sz w:val="28"/>
          <w:szCs w:val="28"/>
        </w:rPr>
        <w:t>-</w:t>
      </w:r>
      <w:r w:rsidR="007E2F2B"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>test</w:t>
      </w:r>
      <w:r w:rsidR="007E2F2B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or</w:t>
      </w:r>
      <w:r w:rsidRPr="00C33983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="00A86179"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>Mann-Whitney U test</w:t>
      </w:r>
      <w:r w:rsidRPr="002C7C81">
        <w:rPr>
          <w:rFonts w:ascii="Times New Roman" w:eastAsia="TimesNewRomanPSMT" w:hAnsi="Times New Roman" w:cs="Times New Roman"/>
          <w:kern w:val="0"/>
          <w:sz w:val="28"/>
          <w:szCs w:val="28"/>
        </w:rPr>
        <w:t>.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</w:p>
    <w:p w14:paraId="5391962C" w14:textId="23A2E21E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</w:p>
    <w:p w14:paraId="25C7F521" w14:textId="77777777" w:rsidR="00D820CB" w:rsidRDefault="00D820CB">
      <w:pPr>
        <w:widowControl/>
        <w:jc w:val="left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>
        <w:rPr>
          <w:rFonts w:ascii="Times New Roman" w:eastAsia="TimesNewRomanPSMT" w:hAnsi="Times New Roman" w:cs="Times New Roman"/>
          <w:kern w:val="0"/>
          <w:sz w:val="28"/>
          <w:szCs w:val="28"/>
        </w:rPr>
        <w:br w:type="page"/>
      </w:r>
    </w:p>
    <w:p w14:paraId="3AC9560A" w14:textId="69315CF4" w:rsidR="00223789" w:rsidRDefault="00223789" w:rsidP="00D820CB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223789">
        <w:rPr>
          <w:rFonts w:ascii="Times New Roman" w:eastAsia="TimesNewRomanPSMT" w:hAnsi="Times New Roman" w:cs="Times New Roman"/>
          <w:noProof/>
          <w:kern w:val="0"/>
          <w:sz w:val="28"/>
          <w:szCs w:val="28"/>
        </w:rPr>
        <w:lastRenderedPageBreak/>
        <w:drawing>
          <wp:inline distT="0" distB="0" distL="0" distR="0" wp14:anchorId="4F236B26" wp14:editId="1ED6DD89">
            <wp:extent cx="5217160" cy="3835667"/>
            <wp:effectExtent l="0" t="0" r="2540" b="0"/>
            <wp:docPr id="28" name="图片 27">
              <a:extLst xmlns:a="http://schemas.openxmlformats.org/drawingml/2006/main">
                <a:ext uri="{FF2B5EF4-FFF2-40B4-BE49-F238E27FC236}">
                  <a16:creationId xmlns:a16="http://schemas.microsoft.com/office/drawing/2014/main" id="{2120F24C-D8AB-40AE-85CD-F21ED4F7FC4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>
                      <a:extLst>
                        <a:ext uri="{FF2B5EF4-FFF2-40B4-BE49-F238E27FC236}">
                          <a16:creationId xmlns:a16="http://schemas.microsoft.com/office/drawing/2014/main" id="{2120F24C-D8AB-40AE-85CD-F21ED4F7FC4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b="28158"/>
                    <a:stretch/>
                  </pic:blipFill>
                  <pic:spPr bwMode="auto">
                    <a:xfrm>
                      <a:off x="0" y="0"/>
                      <a:ext cx="5226611" cy="3842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4B1BA" w14:textId="38594364" w:rsidR="00D820CB" w:rsidRDefault="0034154D" w:rsidP="00B91E8F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r w:rsidRPr="00B91E8F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Supplementary Figure S6. Relationships between anti-RBD antibody and antibodies against other proteins in SARS-CoV-2. </w:t>
      </w:r>
      <w:proofErr w:type="spellStart"/>
      <w:r w:rsidRPr="00B91E8F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a</w:t>
      </w:r>
      <w:proofErr w:type="spellEnd"/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gramStart"/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>The</w:t>
      </w:r>
      <w:proofErr w:type="gramEnd"/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orrelations of normalized OD450 nm values between the anti-RBD IgG level</w:t>
      </w:r>
      <w:r w:rsidRPr="00B91E8F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d the anti-S, HR1-HR2, N, M or E IgG levels of recovered patients were analyzed by Spearman correlation test. </w:t>
      </w:r>
      <w:r w:rsidRPr="00B91E8F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b</w:t>
      </w:r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proofErr w:type="gramStart"/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>The</w:t>
      </w:r>
      <w:proofErr w:type="gramEnd"/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orrelations of normalized OD450 nm values between the anti-RBD IgM level</w:t>
      </w:r>
      <w:r w:rsidRPr="00B91E8F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B91E8F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d the anti-S, HR1-HR2 or N IgM levels of recovered patients were analyzed by Spearman correlation test. </w:t>
      </w:r>
      <w:r w:rsidR="00D820CB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br w:type="page"/>
      </w:r>
    </w:p>
    <w:p w14:paraId="0BB6FB3A" w14:textId="1F6BC1C0" w:rsidR="00223789" w:rsidRDefault="00223789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r w:rsidRPr="00223789">
        <w:rPr>
          <w:rFonts w:ascii="Times New Roman" w:eastAsia="TimesNewRomanPSMT" w:hAnsi="Times New Roman" w:cs="Times New Roman"/>
          <w:b/>
          <w:bCs/>
          <w:noProof/>
          <w:kern w:val="0"/>
          <w:sz w:val="28"/>
          <w:szCs w:val="28"/>
        </w:rPr>
        <w:lastRenderedPageBreak/>
        <w:drawing>
          <wp:inline distT="0" distB="0" distL="0" distR="0" wp14:anchorId="4AED21AF" wp14:editId="735F07AE">
            <wp:extent cx="5274310" cy="3577590"/>
            <wp:effectExtent l="0" t="0" r="2540" b="0"/>
            <wp:docPr id="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E866EC65-7E08-4ECE-9836-80BF30B313C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E866EC65-7E08-4ECE-9836-80BF30B313C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D2AAF9" w14:textId="77777777" w:rsidR="0034154D" w:rsidRDefault="0034154D" w:rsidP="0034154D">
      <w:pPr>
        <w:autoSpaceDE w:val="0"/>
        <w:autoSpaceDN w:val="0"/>
        <w:adjustRightInd w:val="0"/>
        <w:spacing w:line="480" w:lineRule="auto"/>
        <w:rPr>
          <w:rFonts w:ascii="Times New Roman" w:eastAsia="TimesNewRomanPSMT" w:hAnsi="Times New Roman" w:cs="Times New Roman"/>
          <w:kern w:val="0"/>
          <w:sz w:val="28"/>
          <w:szCs w:val="28"/>
        </w:rPr>
      </w:pPr>
      <w:r w:rsidRPr="00DB0E05"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Supplementary Figure </w:t>
      </w:r>
      <w:r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7.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he 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relationships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between ages of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recovered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patients and the </w:t>
      </w:r>
      <w:r w:rsidRPr="00323DF1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reciprocal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titers of SARS-CoV-2-specific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IgG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to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RBD, S, HR1-HR2 and 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>N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>w</w:t>
      </w:r>
      <w:r>
        <w:rPr>
          <w:rFonts w:ascii="Times New Roman" w:eastAsia="TimesNewRomanPSMT" w:hAnsi="Times New Roman" w:cs="Times New Roman"/>
          <w:kern w:val="0"/>
          <w:sz w:val="28"/>
          <w:szCs w:val="28"/>
        </w:rPr>
        <w:t>ere</w:t>
      </w:r>
      <w:r>
        <w:rPr>
          <w:rFonts w:ascii="Times New Roman" w:eastAsia="TimesNewRomanPSMT" w:hAnsi="Times New Roman" w:cs="Times New Roman" w:hint="eastAsia"/>
          <w:kern w:val="0"/>
          <w:sz w:val="28"/>
          <w:szCs w:val="28"/>
        </w:rPr>
        <w:t xml:space="preserve">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analyzed by </w:t>
      </w:r>
      <w:r w:rsidRPr="004F3DE9">
        <w:rPr>
          <w:rFonts w:ascii="Times New Roman" w:eastAsia="TimesNewRomanPSMT" w:hAnsi="Times New Roman" w:cs="Times New Roman"/>
          <w:kern w:val="0"/>
          <w:sz w:val="28"/>
          <w:szCs w:val="28"/>
        </w:rPr>
        <w:t>Spearman</w:t>
      </w:r>
      <w:r w:rsidRPr="00A51A1F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 </w:t>
      </w:r>
      <w:r w:rsidRPr="00094B97">
        <w:rPr>
          <w:rFonts w:ascii="Times New Roman" w:eastAsia="TimesNewRomanPSMT" w:hAnsi="Times New Roman" w:cs="Times New Roman"/>
          <w:kern w:val="0"/>
          <w:sz w:val="28"/>
          <w:szCs w:val="28"/>
        </w:rPr>
        <w:t xml:space="preserve">correlation test. </w:t>
      </w:r>
    </w:p>
    <w:p w14:paraId="76A27DFD" w14:textId="77777777" w:rsidR="0034154D" w:rsidRPr="0034154D" w:rsidRDefault="0034154D"/>
    <w:sectPr w:rsidR="0034154D" w:rsidRPr="0034154D" w:rsidSect="00466EC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C27CE" w14:textId="77777777" w:rsidR="008947B7" w:rsidRDefault="008947B7" w:rsidP="0014391D">
      <w:r>
        <w:separator/>
      </w:r>
    </w:p>
  </w:endnote>
  <w:endnote w:type="continuationSeparator" w:id="0">
    <w:p w14:paraId="33324850" w14:textId="77777777" w:rsidR="008947B7" w:rsidRDefault="008947B7" w:rsidP="00143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微软雅黑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F2A2C" w14:textId="77777777" w:rsidR="008947B7" w:rsidRDefault="008947B7" w:rsidP="0014391D">
      <w:r>
        <w:separator/>
      </w:r>
    </w:p>
  </w:footnote>
  <w:footnote w:type="continuationSeparator" w:id="0">
    <w:p w14:paraId="5A872DCF" w14:textId="77777777" w:rsidR="008947B7" w:rsidRDefault="008947B7" w:rsidP="00143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taxf9smd0dpbez9pt5srp0e2dsae2vweap&quot;&gt;My EndNote Library&lt;record-ids&gt;&lt;item&gt;453&lt;/item&gt;&lt;item&gt;454&lt;/item&gt;&lt;/record-ids&gt;&lt;/item&gt;&lt;/Libraries&gt;"/>
  </w:docVars>
  <w:rsids>
    <w:rsidRoot w:val="00053FF6"/>
    <w:rsid w:val="00053FF6"/>
    <w:rsid w:val="00080F71"/>
    <w:rsid w:val="001105E7"/>
    <w:rsid w:val="0014391D"/>
    <w:rsid w:val="0015381E"/>
    <w:rsid w:val="00153F60"/>
    <w:rsid w:val="001971FB"/>
    <w:rsid w:val="001D0694"/>
    <w:rsid w:val="001E2FD9"/>
    <w:rsid w:val="00223789"/>
    <w:rsid w:val="00267DF6"/>
    <w:rsid w:val="00275BC4"/>
    <w:rsid w:val="002A70F5"/>
    <w:rsid w:val="00303CE9"/>
    <w:rsid w:val="0034154D"/>
    <w:rsid w:val="003E641D"/>
    <w:rsid w:val="004639D6"/>
    <w:rsid w:val="00466ECC"/>
    <w:rsid w:val="00470143"/>
    <w:rsid w:val="004C00C3"/>
    <w:rsid w:val="005152A8"/>
    <w:rsid w:val="00550458"/>
    <w:rsid w:val="00591F24"/>
    <w:rsid w:val="006025ED"/>
    <w:rsid w:val="00667066"/>
    <w:rsid w:val="006D0AE4"/>
    <w:rsid w:val="006F66A6"/>
    <w:rsid w:val="00715CED"/>
    <w:rsid w:val="00721956"/>
    <w:rsid w:val="00753EB5"/>
    <w:rsid w:val="00783D9F"/>
    <w:rsid w:val="007E2F2B"/>
    <w:rsid w:val="007E6765"/>
    <w:rsid w:val="007F74DA"/>
    <w:rsid w:val="00810152"/>
    <w:rsid w:val="008947B7"/>
    <w:rsid w:val="008C192C"/>
    <w:rsid w:val="008E608D"/>
    <w:rsid w:val="0098695B"/>
    <w:rsid w:val="00A42CAD"/>
    <w:rsid w:val="00A86179"/>
    <w:rsid w:val="00A96AB2"/>
    <w:rsid w:val="00AF0599"/>
    <w:rsid w:val="00B16759"/>
    <w:rsid w:val="00B8109E"/>
    <w:rsid w:val="00B91E8F"/>
    <w:rsid w:val="00C2477D"/>
    <w:rsid w:val="00CB4B0D"/>
    <w:rsid w:val="00D820CB"/>
    <w:rsid w:val="00DC337D"/>
    <w:rsid w:val="00DD1F5A"/>
    <w:rsid w:val="00E51EA5"/>
    <w:rsid w:val="00FD7310"/>
    <w:rsid w:val="00FE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47B23E"/>
  <w15:chartTrackingRefBased/>
  <w15:docId w15:val="{E612CEC8-8594-4AF3-AF23-590EBE6C4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9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91D"/>
    <w:rPr>
      <w:sz w:val="18"/>
      <w:szCs w:val="18"/>
    </w:rPr>
  </w:style>
  <w:style w:type="paragraph" w:styleId="a7">
    <w:name w:val="List Paragraph"/>
    <w:basedOn w:val="a"/>
    <w:uiPriority w:val="34"/>
    <w:qFormat/>
    <w:rsid w:val="0014391D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2A70F5"/>
    <w:rPr>
      <w:color w:val="0000FF"/>
      <w:u w:val="single"/>
    </w:rPr>
  </w:style>
  <w:style w:type="paragraph" w:styleId="TOC2">
    <w:name w:val="toc 2"/>
    <w:basedOn w:val="a"/>
    <w:next w:val="a"/>
    <w:link w:val="TOC20"/>
    <w:autoRedefine/>
    <w:uiPriority w:val="39"/>
    <w:rsid w:val="002A70F5"/>
    <w:pPr>
      <w:widowControl/>
      <w:tabs>
        <w:tab w:val="right" w:leader="dot" w:pos="8296"/>
      </w:tabs>
      <w:spacing w:line="360" w:lineRule="auto"/>
      <w:ind w:left="220"/>
      <w:jc w:val="left"/>
    </w:pPr>
    <w:rPr>
      <w:rFonts w:ascii="Times New Roman" w:eastAsia="宋体" w:hAnsi="Times New Roman" w:cs="Times New Roman"/>
      <w:noProof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2A70F5"/>
    <w:pPr>
      <w:jc w:val="center"/>
    </w:pPr>
    <w:rPr>
      <w:rFonts w:ascii="等线" w:eastAsia="等线" w:hAnsi="等线"/>
      <w:noProof/>
      <w:sz w:val="20"/>
    </w:rPr>
  </w:style>
  <w:style w:type="character" w:customStyle="1" w:styleId="TOC20">
    <w:name w:val="TOC 2 字符"/>
    <w:basedOn w:val="a0"/>
    <w:link w:val="TOC2"/>
    <w:uiPriority w:val="39"/>
    <w:rsid w:val="002A70F5"/>
    <w:rPr>
      <w:rFonts w:ascii="Times New Roman" w:eastAsia="宋体" w:hAnsi="Times New Roman" w:cs="Times New Roman"/>
      <w:noProof/>
      <w:kern w:val="0"/>
      <w:sz w:val="22"/>
    </w:rPr>
  </w:style>
  <w:style w:type="character" w:customStyle="1" w:styleId="EndNoteBibliographyTitle0">
    <w:name w:val="EndNote Bibliography Title 字符"/>
    <w:basedOn w:val="TOC20"/>
    <w:link w:val="EndNoteBibliographyTitle"/>
    <w:rsid w:val="002A70F5"/>
    <w:rPr>
      <w:rFonts w:ascii="等线" w:eastAsia="等线" w:hAnsi="等线" w:cs="Times New Roman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2A70F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TOC20"/>
    <w:link w:val="EndNoteBibliography"/>
    <w:rsid w:val="002A70F5"/>
    <w:rPr>
      <w:rFonts w:ascii="等线" w:eastAsia="等线" w:hAnsi="等线" w:cs="Times New Roman"/>
      <w:noProof/>
      <w:kern w:val="0"/>
      <w:sz w:val="20"/>
    </w:rPr>
  </w:style>
  <w:style w:type="character" w:styleId="a9">
    <w:name w:val="line number"/>
    <w:basedOn w:val="a0"/>
    <w:uiPriority w:val="99"/>
    <w:semiHidden/>
    <w:unhideWhenUsed/>
    <w:rsid w:val="00466ECC"/>
  </w:style>
  <w:style w:type="paragraph" w:styleId="aa">
    <w:name w:val="Balloon Text"/>
    <w:basedOn w:val="a"/>
    <w:link w:val="ab"/>
    <w:uiPriority w:val="99"/>
    <w:semiHidden/>
    <w:unhideWhenUsed/>
    <w:rsid w:val="00153F6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53F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1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4BC565-4E14-4EE0-9B8B-CD10577BC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938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峰 刘</dc:creator>
  <cp:keywords/>
  <dc:description/>
  <cp:lastModifiedBy>刘 炳峰</cp:lastModifiedBy>
  <cp:revision>35</cp:revision>
  <dcterms:created xsi:type="dcterms:W3CDTF">2020-06-28T09:48:00Z</dcterms:created>
  <dcterms:modified xsi:type="dcterms:W3CDTF">2020-08-03T02:26:00Z</dcterms:modified>
</cp:coreProperties>
</file>